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CA236" w14:textId="4FEA04F8" w:rsidR="00A1043C" w:rsidRPr="00F270E3" w:rsidRDefault="00A1043C" w:rsidP="006D66F3">
      <w:pPr>
        <w:ind w:left="90"/>
        <w:rPr>
          <w:sz w:val="28"/>
          <w:szCs w:val="28"/>
        </w:rPr>
      </w:pPr>
    </w:p>
    <w:p w14:paraId="403BCA7A" w14:textId="122CF796" w:rsidR="00F270E3" w:rsidRPr="00F270E3" w:rsidRDefault="00F270E3" w:rsidP="00F270E3">
      <w:pPr>
        <w:tabs>
          <w:tab w:val="left" w:pos="1737"/>
        </w:tabs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F270E3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Figure </w:t>
      </w:r>
      <w:r w:rsidR="004C4CA5">
        <w:rPr>
          <w:rFonts w:asciiTheme="majorBidi" w:hAnsiTheme="majorBidi" w:cstheme="majorBidi"/>
          <w:b/>
          <w:bCs/>
          <w:color w:val="000000"/>
          <w:sz w:val="28"/>
          <w:szCs w:val="28"/>
        </w:rPr>
        <w:t>S1</w:t>
      </w:r>
      <w:r w:rsidRPr="00F270E3">
        <w:rPr>
          <w:rFonts w:asciiTheme="majorBidi" w:hAnsiTheme="majorBidi" w:cstheme="majorBidi"/>
          <w:b/>
          <w:bCs/>
          <w:color w:val="000000"/>
          <w:sz w:val="28"/>
          <w:szCs w:val="28"/>
        </w:rPr>
        <w:t>. Knowledge about COVID-19 among different specialities</w:t>
      </w:r>
    </w:p>
    <w:p w14:paraId="50D37A7E" w14:textId="77777777" w:rsidR="00F270E3" w:rsidRPr="00F270E3" w:rsidRDefault="00F270E3" w:rsidP="00F270E3">
      <w:pPr>
        <w:tabs>
          <w:tab w:val="left" w:pos="1737"/>
        </w:tabs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F270E3">
        <w:rPr>
          <w:rFonts w:asciiTheme="majorBidi" w:hAnsiTheme="majorBidi" w:cstheme="majorBidi"/>
          <w:b/>
          <w:bCs/>
          <w:noProof/>
          <w:color w:val="000000"/>
          <w:sz w:val="28"/>
          <w:szCs w:val="28"/>
          <w:lang w:val="en-IN" w:eastAsia="en-IN"/>
        </w:rPr>
        <w:drawing>
          <wp:inline distT="0" distB="0" distL="0" distR="0" wp14:anchorId="3AAD8E83" wp14:editId="7162EDB1">
            <wp:extent cx="7806055" cy="43688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7717" cy="4375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0F1B3F" w14:textId="77777777" w:rsidR="00F270E3" w:rsidRPr="00F270E3" w:rsidRDefault="00F270E3" w:rsidP="00F270E3">
      <w:pPr>
        <w:tabs>
          <w:tab w:val="left" w:pos="1737"/>
        </w:tabs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4A3D2BD9" w14:textId="77777777" w:rsidR="00F270E3" w:rsidRP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27C80744" w14:textId="3B9D37A1" w:rsid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196BFA46" w14:textId="5E6D20A7" w:rsid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1B8A7C9D" w14:textId="2ADB53A0" w:rsid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3B23EAA1" w14:textId="6BED0398" w:rsid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7EAFC7A4" w14:textId="388ACE4C" w:rsid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40190CDB" w14:textId="1C0EFFD5" w:rsid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067952CB" w14:textId="77777777" w:rsidR="00F270E3" w:rsidRP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3FCB709A" w14:textId="6222F4CE" w:rsidR="00F270E3" w:rsidRPr="00F270E3" w:rsidRDefault="00F270E3" w:rsidP="00F270E3">
      <w:pPr>
        <w:tabs>
          <w:tab w:val="left" w:pos="1737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270E3">
        <w:rPr>
          <w:rFonts w:asciiTheme="majorBidi" w:hAnsiTheme="majorBidi" w:cstheme="majorBidi"/>
          <w:b/>
          <w:bCs/>
          <w:sz w:val="28"/>
          <w:szCs w:val="28"/>
        </w:rPr>
        <w:t xml:space="preserve">Figure </w:t>
      </w:r>
      <w:r w:rsidR="004C4CA5">
        <w:rPr>
          <w:rFonts w:asciiTheme="majorBidi" w:hAnsiTheme="majorBidi" w:cstheme="majorBidi"/>
          <w:b/>
          <w:bCs/>
          <w:sz w:val="28"/>
          <w:szCs w:val="28"/>
        </w:rPr>
        <w:t>S</w:t>
      </w:r>
      <w:bookmarkStart w:id="0" w:name="_GoBack"/>
      <w:bookmarkEnd w:id="0"/>
      <w:r w:rsidRPr="00F270E3">
        <w:rPr>
          <w:rFonts w:asciiTheme="majorBidi" w:hAnsiTheme="majorBidi" w:cstheme="majorBidi"/>
          <w:b/>
          <w:bCs/>
          <w:sz w:val="28"/>
          <w:szCs w:val="28"/>
        </w:rPr>
        <w:t>2. Prevalence of sleep disorders according to specialties</w:t>
      </w:r>
    </w:p>
    <w:p w14:paraId="7AABA6EC" w14:textId="77777777" w:rsidR="00F270E3" w:rsidRP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262FA9EA" w14:textId="77777777" w:rsidR="00F270E3" w:rsidRP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  <w:r w:rsidRPr="00F270E3">
        <w:rPr>
          <w:rFonts w:asciiTheme="majorBidi" w:hAnsiTheme="majorBidi" w:cstheme="majorBidi"/>
          <w:noProof/>
          <w:sz w:val="28"/>
          <w:szCs w:val="28"/>
          <w:lang w:val="en-IN" w:eastAsia="en-IN"/>
        </w:rPr>
        <w:drawing>
          <wp:inline distT="0" distB="0" distL="0" distR="0" wp14:anchorId="6FBC29D1" wp14:editId="1EA38BB8">
            <wp:extent cx="8947150" cy="44386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9348" cy="4454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964B5B" w14:textId="77777777" w:rsidR="00F270E3" w:rsidRP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59D59143" w14:textId="77777777" w:rsidR="00F270E3" w:rsidRP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7132A1CF" w14:textId="77777777" w:rsidR="00F270E3" w:rsidRP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3E7686AC" w14:textId="77777777" w:rsidR="00F270E3" w:rsidRP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641953B7" w14:textId="77777777" w:rsidR="00F270E3" w:rsidRPr="00F270E3" w:rsidRDefault="00F270E3" w:rsidP="00F270E3">
      <w:pPr>
        <w:tabs>
          <w:tab w:val="left" w:pos="1737"/>
        </w:tabs>
        <w:rPr>
          <w:rFonts w:asciiTheme="majorBidi" w:hAnsiTheme="majorBidi" w:cstheme="majorBidi"/>
          <w:sz w:val="28"/>
          <w:szCs w:val="28"/>
        </w:rPr>
      </w:pPr>
    </w:p>
    <w:p w14:paraId="7395A9FC" w14:textId="5FCD7D8D" w:rsidR="00FE5ECA" w:rsidRPr="00F270E3" w:rsidRDefault="00FE5ECA" w:rsidP="006D66F3">
      <w:pPr>
        <w:ind w:left="90"/>
        <w:rPr>
          <w:sz w:val="28"/>
          <w:szCs w:val="28"/>
        </w:rPr>
      </w:pPr>
    </w:p>
    <w:sectPr w:rsidR="00FE5ECA" w:rsidRPr="00F270E3" w:rsidSect="00F270E3">
      <w:pgSz w:w="15840" w:h="12240" w:orient="landscape"/>
      <w:pgMar w:top="1440" w:right="1080" w:bottom="1440" w:left="108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3DF29D" w14:textId="77777777" w:rsidR="00B37F2A" w:rsidRDefault="00B37F2A" w:rsidP="00FE5ECA">
      <w:r>
        <w:separator/>
      </w:r>
    </w:p>
  </w:endnote>
  <w:endnote w:type="continuationSeparator" w:id="0">
    <w:p w14:paraId="16058AAB" w14:textId="77777777" w:rsidR="00B37F2A" w:rsidRDefault="00B37F2A" w:rsidP="00FE5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160A4D" w14:textId="77777777" w:rsidR="00B37F2A" w:rsidRDefault="00B37F2A" w:rsidP="00FE5ECA">
      <w:r>
        <w:separator/>
      </w:r>
    </w:p>
  </w:footnote>
  <w:footnote w:type="continuationSeparator" w:id="0">
    <w:p w14:paraId="32D9BDAF" w14:textId="77777777" w:rsidR="00B37F2A" w:rsidRDefault="00B37F2A" w:rsidP="00FE5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6F3"/>
    <w:rsid w:val="001E4390"/>
    <w:rsid w:val="003F603E"/>
    <w:rsid w:val="004B615A"/>
    <w:rsid w:val="004C4CA5"/>
    <w:rsid w:val="00664FF9"/>
    <w:rsid w:val="00691BA3"/>
    <w:rsid w:val="006D66F3"/>
    <w:rsid w:val="00764721"/>
    <w:rsid w:val="008B53B6"/>
    <w:rsid w:val="00A1043C"/>
    <w:rsid w:val="00B37F2A"/>
    <w:rsid w:val="00C4459F"/>
    <w:rsid w:val="00F270E3"/>
    <w:rsid w:val="00FE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989D05"/>
  <w14:defaultImageDpi w14:val="300"/>
  <w15:docId w15:val="{8E27A0FB-E4D9-4B5F-B916-36E54C5EF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6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6F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5E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ECA"/>
  </w:style>
  <w:style w:type="paragraph" w:styleId="Footer">
    <w:name w:val="footer"/>
    <w:basedOn w:val="Normal"/>
    <w:link w:val="FooterChar"/>
    <w:uiPriority w:val="99"/>
    <w:unhideWhenUsed/>
    <w:rsid w:val="00FE5E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>bmc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waz Pullishery</dc:creator>
  <cp:keywords/>
  <dc:description/>
  <cp:lastModifiedBy>Pavithra K.</cp:lastModifiedBy>
  <cp:revision>3</cp:revision>
  <dcterms:created xsi:type="dcterms:W3CDTF">2020-08-27T19:16:00Z</dcterms:created>
  <dcterms:modified xsi:type="dcterms:W3CDTF">2020-10-16T13:46:00Z</dcterms:modified>
</cp:coreProperties>
</file>